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cs="Times New Roman"/>
          <w:sz w:val="24"/>
          <w:szCs w:val="24"/>
        </w:rPr>
        <w:t>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mpound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in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Astragalus membranaceu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nd the targets</w:t>
      </w:r>
    </w:p>
    <w:tbl>
      <w:tblPr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1"/>
        <w:gridCol w:w="1510"/>
        <w:gridCol w:w="4230"/>
        <w:gridCol w:w="17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bottom w:val="single" w:color="auto" w:sz="4" w:space="0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rug</w:t>
            </w:r>
          </w:p>
        </w:tc>
        <w:tc>
          <w:tcPr>
            <w:tcW w:w="885" w:type="pct"/>
            <w:tcBorders>
              <w:bottom w:val="single" w:color="auto" w:sz="4" w:space="0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Id</w:t>
            </w:r>
          </w:p>
        </w:tc>
        <w:tc>
          <w:tcPr>
            <w:tcW w:w="2481" w:type="pct"/>
            <w:tcBorders>
              <w:bottom w:val="single" w:color="auto" w:sz="4" w:space="0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Name</w:t>
            </w:r>
          </w:p>
        </w:tc>
        <w:tc>
          <w:tcPr>
            <w:tcW w:w="1015" w:type="pct"/>
            <w:tcBorders>
              <w:bottom w:val="single" w:color="auto" w:sz="4" w:space="0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ymb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op w:val="single" w:color="auto" w:sz="4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op w:val="single" w:color="auto" w:sz="4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211</w:t>
            </w:r>
          </w:p>
        </w:tc>
        <w:tc>
          <w:tcPr>
            <w:tcW w:w="2481" w:type="pct"/>
            <w:tcBorders>
              <w:top w:val="single" w:color="auto" w:sz="4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airin</w:t>
            </w:r>
          </w:p>
        </w:tc>
        <w:tc>
          <w:tcPr>
            <w:tcW w:w="1015" w:type="pct"/>
            <w:tcBorders>
              <w:top w:val="single" w:color="auto" w:sz="4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G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239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Jaran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239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Jaran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TG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239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Jaran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239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Jaran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CN5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239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Jaran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TG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239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Jaran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SR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239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Jaran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PP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239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Jaran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SP90A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239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Jaran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239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Jaran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HE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239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Jaran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S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239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Jaran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CO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239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Jaran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L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296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ederagen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G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296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ederagen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CO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296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ederagen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HRM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296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ederagen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HR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296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ederagen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HRM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296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ederagen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DRA1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296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ederagen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ABR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296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ederagen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RI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296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ederagen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GHG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296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ederagen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DH1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296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ederagen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DH1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296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ederagen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YZD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296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ederagen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TG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296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ederagen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CN5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296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ederagen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TG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296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ederagen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X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296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ederagen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LC6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33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3S,8S,9S,10R,13R,14S,17R)-10,13-dimethyl-17-[(2R,5S)-5-propan-2-yloctan-2-yl]-2,3,4,7,8,9,11,12,14,15,16,17-dodecahydro-1H-cyclopenta[a]phenanthren-3-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G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54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sorham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54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sorham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TG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54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sorham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S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54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sorham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54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sorham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PAR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54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sorham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TG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54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sorham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SR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54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sorham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PP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54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sorham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APK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54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sorham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SK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54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sorham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SP90A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54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sorham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54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sorham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S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54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sorham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CN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54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sorham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CO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54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sorham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L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54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sorham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YG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54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sorham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PAR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54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sorham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HE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54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sorham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KR1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54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sorham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CO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54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sorham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54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sorham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T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54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sorham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H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54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sorham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ABR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54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sorham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AO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54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sorham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RI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54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sorham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L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54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sorham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CF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54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sorham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L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1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,9-di-O-methylnissol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1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,9-di-O-methylnissol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TG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1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,9-di-O-methylnissol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HRM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1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,9-di-O-methylnissol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T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1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,9-di-O-methylnissol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HR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1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,9-di-O-methylnissol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S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1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,9-di-O-methylnissol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DR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1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,9-di-O-methylnissol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CN5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1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,9-di-O-methylnissol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TG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1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,9-di-O-methylnissol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TR3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1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,9-di-O-methylnissol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DRA2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1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,9-di-O-methylnissol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X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1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,9-di-O-methylnissol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H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1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,9-di-O-methylnissol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DRA1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1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,9-di-O-methylnissol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DRB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1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,9-di-O-methylnissol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DRA1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1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,9-di-O-methylnissol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PR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1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,9-di-O-methylnissol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ABR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1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,9-di-O-methylnissol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S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1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,9-di-O-methylnissol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CO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1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,9-di-O-methylnissol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L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-O-methylisomucronulat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-O-methylisomucronulat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TG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-O-methylisomucronulat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RD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-O-methylisomucronulat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HRM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-O-methylisomucronulat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T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-O-methylisomucronulat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CNH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-O-methylisomucronulat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HR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-O-methylisomucronulat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S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-O-methylisomucronulat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-O-methylisomucronulat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DR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-O-methylisomucronulat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CN5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-O-methylisomucronulat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PAR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-O-methylisomucronulat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HRM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-O-methylisomucronulat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TG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-O-methylisomucronulat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DRA2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-O-methylisomucronulat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HRM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-O-methylisomucronulat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X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-O-methylisomucronulat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PRD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-O-methylisomucronulat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DRA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-O-methylisomucronulat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HRM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-O-methylisomucronulat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DRA1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-O-methylisomucronulat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LC6A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-O-methylisomucronulat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DRB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-O-methylisomucronulat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DRA1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-O-methylisomucronulat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LC6A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-O-methylisomucronulat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SR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-O-methylisomucronulat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ABR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-O-methylisomucronulat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PP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-O-methylisomucronulat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APK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-O-methylisomucronulat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SK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-O-methylisomucronulat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SP90A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-O-methylisomucronulat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-O-methylisomucronulat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HE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-O-methylisomucronulat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XR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-O-methylisomucronulat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S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-O-methylisomucronulat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CN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-O-methylisomucronulat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CO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-O-methylisomucronulat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L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9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,10-dimethoxypterocarpan-3-O-β-D-glucoside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TG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79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,10-dimethoxypterocarpan-3-O-β-D-glucoside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CO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80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aR,11aR)-9,10-dimethoxy-6a,11a-dihydro-6H-benzofurano[3,2-c]chromen-3-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80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aR,11aR)-9,10-dimethoxy-6a,11a-dihydro-6H-benzofurano[3,2-c]chromen-3-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TG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80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aR,11aR)-9,10-dimethoxy-6a,11a-dihydro-6H-benzofurano[3,2-c]chromen-3-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HRM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80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aR,11aR)-9,10-dimethoxy-6a,11a-dihydro-6H-benzofurano[3,2-c]chromen-3-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T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80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aR,11aR)-9,10-dimethoxy-6a,11a-dihydro-6H-benzofurano[3,2-c]chromen-3-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HR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80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aR,11aR)-9,10-dimethoxy-6a,11a-dihydro-6H-benzofurano[3,2-c]chromen-3-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S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80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aR,11aR)-9,10-dimethoxy-6a,11a-dihydro-6H-benzofurano[3,2-c]chromen-3-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CN5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80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aR,11aR)-9,10-dimethoxy-6a,11a-dihydro-6H-benzofurano[3,2-c]chromen-3-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TG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80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aR,11aR)-9,10-dimethoxy-6a,11a-dihydro-6H-benzofurano[3,2-c]chromen-3-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TR3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80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aR,11aR)-9,10-dimethoxy-6a,11a-dihydro-6H-benzofurano[3,2-c]chromen-3-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X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80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aR,11aR)-9,10-dimethoxy-6a,11a-dihydro-6H-benzofurano[3,2-c]chromen-3-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H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80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aR,11aR)-9,10-dimethoxy-6a,11a-dihydro-6H-benzofurano[3,2-c]chromen-3-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DRA1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80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aR,11aR)-9,10-dimethoxy-6a,11a-dihydro-6H-benzofurano[3,2-c]chromen-3-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DRB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80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aR,11aR)-9,10-dimethoxy-6a,11a-dihydro-6H-benzofurano[3,2-c]chromen-3-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DRA1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80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aR,11aR)-9,10-dimethoxy-6a,11a-dihydro-6H-benzofurano[3,2-c]chromen-3-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ABR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80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aR,11aR)-9,10-dimethoxy-6a,11a-dihydro-6H-benzofurano[3,2-c]chromen-3-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SP90A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80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aR,11aR)-9,10-dimethoxy-6a,11a-dihydro-6H-benzofurano[3,2-c]chromen-3-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S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80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aR,11aR)-9,10-dimethoxy-6a,11a-dihydro-6H-benzofurano[3,2-c]chromen-3-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CO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80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aR,11aR)-9,10-dimethoxy-6a,11a-dihydro-6H-benzofurano[3,2-c]chromen-3-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CO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80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aR,11aR)-9,10-dimethoxy-6a,11a-dihydro-6H-benzofurano[3,2-c]chromen-3-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L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80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aR,11aR)-9,10-dimethoxy-6a,11a-dihydro-6H-benzofurano[3,2-c]chromen-3-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HRM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87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ifendate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TG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87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ifendate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D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87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ifendate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87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ifendate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SP90A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87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ifendate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TG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9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rmono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9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rmono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TG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9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rmono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HR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9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rmono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S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9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rmono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9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rmono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PAR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9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rmono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TG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9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rmono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X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9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rmono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DRA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9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rmono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LC6A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9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rmono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DRB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9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rmono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LC6A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9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rmono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SR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9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rmono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PP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9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rmono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APK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9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rmono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SK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9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rmono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SP90A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9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rmono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9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rmono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AO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9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rmono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HE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9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rmono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S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9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rmono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CN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9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rmono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L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9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rmono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K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9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rmono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T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9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rmono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H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9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rmono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JU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9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rmono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PAR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9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rmono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L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9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rmono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TP5F1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9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rmono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D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9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rmono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SD3B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39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rmonon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SD3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17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lycos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17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lycos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TG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17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lycos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S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17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lycos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17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lycos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PAR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17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lycos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TG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17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lycos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X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17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lycos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SR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17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lycos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PP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17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lycos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APK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17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lycos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SK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17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lycos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SP90A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17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lycos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17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lycos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HE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17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lycos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S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17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lycos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CN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17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lycos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CO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17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lycos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L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17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lycos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DRB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TG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PAR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TG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SP90A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CO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PP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S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G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T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HR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H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LC6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HRM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DRA1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ABR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L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L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KBK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KT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C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A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NFSF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JU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HS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SP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APK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M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AT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PAR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MOX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YP3A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YP1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YP1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CA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CA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R1I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YP1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LOX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A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ST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H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MD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LC2A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R1I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SR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O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PP3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ST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STM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KR1C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2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aempfer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LP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33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A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33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A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T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33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A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SK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4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,7-Dihydroxy-3,9-dimethoxy pterocarpene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TG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4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,7-Dihydroxy-3,9-dimethoxy pterocarpene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X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4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,7-Dihydroxy-3,9-dimethoxy pterocarpene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SP90A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442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,7-Dihydroxy-3,9-dimethoxy pterocarpene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S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TG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PAR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TG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SP90A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CO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PP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KR1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S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T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KCNH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CN5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DRB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MP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X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H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ABR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AO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L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GF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KT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GF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CND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C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CL2L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KN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IF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A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SP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LA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MP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MP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AP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L10R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G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NFSF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JU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L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HS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SP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P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L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FKB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D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SP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O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AF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OD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K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M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IF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AT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UNX1T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SPA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RBB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PAR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MOX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YP3A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YP1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V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Y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J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YP1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CA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L1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C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CA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TGER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L8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KC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IRC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UOX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S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SP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ULT1E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G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R1I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YP1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CN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L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HB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PINE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L1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FNG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LOX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L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P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OP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CF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BCG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AS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ST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FE2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QO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R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H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MD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LC2A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L3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XCL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XC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CAF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R1I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HE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SR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LDN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PA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PAR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SF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R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XCL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HU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P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UNX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ASSF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2F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2F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P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TS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GFBP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GF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D40L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RF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RBB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ON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O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COL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PEPP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AS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ST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616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uangqi</w:t>
            </w:r>
          </w:p>
        </w:tc>
        <w:tc>
          <w:tcPr>
            <w:tcW w:w="8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L000098</w:t>
            </w:r>
          </w:p>
        </w:tc>
        <w:tc>
          <w:tcPr>
            <w:tcW w:w="24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uercetin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STM2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4D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方正鲁迅行书 简">
    <w:panose1 w:val="02000500000000000000"/>
    <w:charset w:val="86"/>
    <w:family w:val="auto"/>
    <w:pitch w:val="default"/>
    <w:sig w:usb0="A00002BF" w:usb1="184F6CFA" w:usb2="00000012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B42299"/>
    <w:rsid w:val="337F368B"/>
    <w:rsid w:val="61B42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0T10:18:00Z</dcterms:created>
  <dc:creator>张谦倩</dc:creator>
  <cp:lastModifiedBy>张谦倩</cp:lastModifiedBy>
  <dcterms:modified xsi:type="dcterms:W3CDTF">2021-05-10T10:21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2AEC3661146E4281A4BC94441CADFB93</vt:lpwstr>
  </property>
</Properties>
</file>